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E836C" w14:textId="77777777" w:rsidR="00F55A90" w:rsidRPr="005D46ED" w:rsidRDefault="00F55A90" w:rsidP="00F55A90">
      <w:pPr>
        <w:spacing w:before="120" w:after="0" w:line="480" w:lineRule="auto"/>
        <w:jc w:val="both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 w:rsidRPr="005D46E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Supplementary Figures</w:t>
      </w:r>
    </w:p>
    <w:p w14:paraId="39A4BE32" w14:textId="6863CDC7" w:rsidR="00F55A90" w:rsidRPr="005D46ED" w:rsidRDefault="00F55A90" w:rsidP="00F55A90">
      <w:pPr>
        <w:spacing w:before="120" w:after="0" w:line="48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5D46E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Supplementary Figure 1: Increased CSF-1R expression is related to worse overall survival and correlates with increased PD-1 expression levels.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A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) Esophageal and Thymic Epithelial cancers overall survival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(Mantel-Cox test)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.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B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,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C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) PD-1 expression in normal and melanoma and GBM, and correlation with CSF-1R expression, respectively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(Student t-test)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.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D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) Comparison of levels of several key populations in low and high CSF-1R expression in GBM. </w:t>
      </w:r>
      <w:r w:rsidRPr="005D46ED">
        <w:rPr>
          <w:rFonts w:ascii="Arial" w:eastAsia="+mn-ea" w:hAnsi="Arial" w:cs="Arial"/>
          <w:color w:val="000000"/>
          <w:kern w:val="24"/>
          <w:sz w:val="22"/>
          <w:szCs w:val="22"/>
          <w14:ligatures w14:val="none"/>
        </w:rPr>
        <w:t>*P &lt; 0.05, **P &lt; 0.01, ***P &lt; 0.001, and ****P &lt; 0.0001.</w:t>
      </w:r>
    </w:p>
    <w:p w14:paraId="002156AA" w14:textId="7607C2E5" w:rsidR="00F55A90" w:rsidRPr="005D46ED" w:rsidRDefault="00F55A90" w:rsidP="00F55A90">
      <w:pPr>
        <w:spacing w:before="120" w:after="0" w:line="48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5D46E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Supplementary Figure 2: First selection steps from the pool of VHH clones against CSF1-R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.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A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) Periplasmic ELISA from the total number of clones.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B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) Receptor Occupancy from the most promising </w:t>
      </w:r>
      <w:proofErr w:type="spellStart"/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Nbs</w:t>
      </w:r>
      <w:proofErr w:type="spellEnd"/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clones. </w:t>
      </w:r>
    </w:p>
    <w:p w14:paraId="1A066AB6" w14:textId="701589BB" w:rsidR="00F55A90" w:rsidRPr="005D46ED" w:rsidRDefault="00F55A90" w:rsidP="00F55A90">
      <w:pPr>
        <w:spacing w:before="120" w:after="0" w:line="48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5D46E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Supplementary Figure 3: Nb-CSF1R70 and Nb-PD150 conjugation with AF647 and imaging of BMDM and T cells.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A, C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) Showing the conjugation efficacy using a gel – Coomassie staining for the protein and AF647 for the conjugate.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B, D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) Staining on two different cells lines, using the </w:t>
      </w:r>
      <w:proofErr w:type="spellStart"/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Nbs</w:t>
      </w:r>
      <w:proofErr w:type="spellEnd"/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conjugates.</w:t>
      </w:r>
      <w:r w:rsidR="00554DD6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Scale bars apply to all the images in the same row, 50</w:t>
      </w:r>
      <w:proofErr w:type="gramStart"/>
      <w:r w:rsidR="00554DD6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um</w:t>
      </w:r>
      <w:proofErr w:type="gramEnd"/>
      <w:r w:rsidR="00554DD6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.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</w:p>
    <w:p w14:paraId="03388F61" w14:textId="42D096AB" w:rsidR="00F55A90" w:rsidRPr="005D46ED" w:rsidRDefault="00F55A90" w:rsidP="00F55A90">
      <w:pPr>
        <w:spacing w:before="120" w:after="0" w:line="48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5D46E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Supplementary Figure 4: Cell toxicity and cytotoxicity following incubation with PD1 </w:t>
      </w:r>
      <w:proofErr w:type="spellStart"/>
      <w:r w:rsidRPr="005D46E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Nbs</w:t>
      </w:r>
      <w:proofErr w:type="spellEnd"/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.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A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) Tumor viability post incubation with 100nM and 500nM BNbPD1 and AbPD1, n=4, significance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using One-Way ANOVA where 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*P&lt;0.05.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B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) T cell viability curves following 48hr incubation with varying </w:t>
      </w:r>
      <w:proofErr w:type="spellStart"/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Nbs</w:t>
      </w:r>
      <w:proofErr w:type="spellEnd"/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concentrations (n=2). </w:t>
      </w:r>
    </w:p>
    <w:p w14:paraId="2BE1341E" w14:textId="387D33D4" w:rsidR="00F55A90" w:rsidRPr="005D46ED" w:rsidRDefault="00F55A90" w:rsidP="00F55A90">
      <w:pPr>
        <w:spacing w:before="120" w:after="0" w:line="48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5D46E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Supplementary Figure 5: Presence of exhaustion markers on T cell subsets following T cell activation and T cell viability in presence of </w:t>
      </w:r>
      <w:proofErr w:type="spellStart"/>
      <w:r w:rsidRPr="005D46E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Nbs</w:t>
      </w:r>
      <w:proofErr w:type="spellEnd"/>
      <w:r w:rsidRPr="005D46E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against PD1.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A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) Plots showing GFP expression of SC- BNb-PD1, SC-BNb-CSF1R. and SC-GFP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.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B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) Dot blot analysis showing the presence of BNbPD1 and BNbCSF1R in the supernatant over 3 days.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C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) CD25+, LAG3+ and Tim3+ percentages on activated CD4+ and CD8+ T cells in presence of </w:t>
      </w:r>
      <w:proofErr w:type="spellStart"/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Nbs</w:t>
      </w:r>
      <w:proofErr w:type="spellEnd"/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against PD1.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For B and C significance was calculated with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lastRenderedPageBreak/>
        <w:t xml:space="preserve">One-Way ANOVA with Tukey’s multiple comparisons test </w:t>
      </w:r>
      <w:r w:rsidRPr="005D46ED">
        <w:rPr>
          <w:rFonts w:ascii="Arial" w:eastAsia="+mn-ea" w:hAnsi="Arial" w:cs="Arial"/>
          <w:color w:val="000000"/>
          <w:kern w:val="24"/>
          <w:sz w:val="22"/>
          <w:szCs w:val="22"/>
          <w14:ligatures w14:val="none"/>
        </w:rPr>
        <w:t>(*P &lt; 0.05, **P &lt; 0.01, ***P &lt; 0.001, and ****P &lt; 0.0001).</w:t>
      </w:r>
    </w:p>
    <w:p w14:paraId="7999318E" w14:textId="13633F68" w:rsidR="00F55A90" w:rsidRPr="005D46ED" w:rsidRDefault="00F55A90" w:rsidP="00F55A90">
      <w:pPr>
        <w:spacing w:before="120" w:after="0" w:line="48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5D46E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Supplementary Figure 6: Prolonged secretion of </w:t>
      </w:r>
      <w:proofErr w:type="spellStart"/>
      <w:r w:rsidRPr="005D46E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biparatopic</w:t>
      </w:r>
      <w:proofErr w:type="spellEnd"/>
      <w:r w:rsidRPr="005D46E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</w:t>
      </w:r>
      <w:proofErr w:type="spellStart"/>
      <w:r w:rsidRPr="005D46E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Nbs</w:t>
      </w:r>
      <w:proofErr w:type="spellEnd"/>
      <w:r w:rsidRPr="005D46E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from SC.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A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) Schematic description of the experimental plan and plots showing levels of commercial Abs targeting PD-1 and CSF-1R and BNbPD1 and BNbCSF1R in the tumor tissue, seven days post intravenous and intratumoral administration, respectively (n=3).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B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) H&amp;E staining of 4 major organs in control (no SC) and experimental mice (with SC).</w:t>
      </w:r>
      <w:r w:rsidR="00554DD6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Scale Bars apply to all the images in the same row, for brain, kidney and liver 1000um, for spleen 500um.</w:t>
      </w:r>
    </w:p>
    <w:p w14:paraId="050F029F" w14:textId="103DAB41" w:rsidR="00F55A90" w:rsidRPr="00F55A90" w:rsidRDefault="00F55A90" w:rsidP="00F55A90">
      <w:pPr>
        <w:spacing w:before="120" w:after="0" w:line="48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5D46ED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Supplementary Figure 7: Raw uncropped WB.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A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) uncropped WB showing the secretion of BNbCSF1R and BNbPD1 from engineered SCs. Red rectangles indicate the samples and bands shown in Figure 3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B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.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B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) Uncropped WB showing the secretion of BNbCSF1R and BNbPD1 from encapsulated engineered SCs over four days. Red rectangles indicate the samples and bands shown in Figure 6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C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. 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C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) Uncropped </w:t>
      </w:r>
      <w:proofErr w:type="spellStart"/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Dotblot</w:t>
      </w:r>
      <w:proofErr w:type="spellEnd"/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showing the sustained secretion of BNbCSF1R and BNbPD1 from engineered SCs over three days. Red rectangles indicate the samples and bands shown in Figure S3</w:t>
      </w:r>
      <w:r w:rsidR="00EF3AB0"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B</w:t>
      </w:r>
      <w:r w:rsidRPr="005D46ED">
        <w:rPr>
          <w:rFonts w:ascii="Arial" w:eastAsia="Times New Roman" w:hAnsi="Arial" w:cs="Arial"/>
          <w:kern w:val="0"/>
          <w:sz w:val="22"/>
          <w:szCs w:val="22"/>
          <w14:ligatures w14:val="none"/>
        </w:rPr>
        <w:t>.</w:t>
      </w:r>
    </w:p>
    <w:p w14:paraId="103CDCBE" w14:textId="77777777" w:rsidR="00B27038" w:rsidRDefault="00B27038"/>
    <w:sectPr w:rsidR="00B27038" w:rsidSect="00F55A9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6DF"/>
    <w:rsid w:val="000976DF"/>
    <w:rsid w:val="000E76EA"/>
    <w:rsid w:val="001077B9"/>
    <w:rsid w:val="00134285"/>
    <w:rsid w:val="0035713E"/>
    <w:rsid w:val="004B4201"/>
    <w:rsid w:val="00554DD6"/>
    <w:rsid w:val="005D46ED"/>
    <w:rsid w:val="007F791F"/>
    <w:rsid w:val="00A6652D"/>
    <w:rsid w:val="00B27038"/>
    <w:rsid w:val="00C263B9"/>
    <w:rsid w:val="00C9527B"/>
    <w:rsid w:val="00E454CD"/>
    <w:rsid w:val="00EB2BF3"/>
    <w:rsid w:val="00EF3AB0"/>
    <w:rsid w:val="00F55A90"/>
    <w:rsid w:val="00FE3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72442"/>
  <w15:chartTrackingRefBased/>
  <w15:docId w15:val="{2661BDCF-E175-4B02-9C66-7A1015BA4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76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6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76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6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6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6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6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6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6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6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6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76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6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6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6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6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6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6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76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76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6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76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76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76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76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76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6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6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76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iatzi, Ioulia</dc:creator>
  <cp:keywords/>
  <dc:description/>
  <cp:lastModifiedBy>Vogiatzi, Ioulia</cp:lastModifiedBy>
  <cp:revision>6</cp:revision>
  <dcterms:created xsi:type="dcterms:W3CDTF">2025-12-29T22:59:00Z</dcterms:created>
  <dcterms:modified xsi:type="dcterms:W3CDTF">2025-12-29T23:20:00Z</dcterms:modified>
</cp:coreProperties>
</file>